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17DAC" w14:textId="77777777" w:rsidR="00DE52CB" w:rsidRPr="002404D0" w:rsidRDefault="00F02511" w:rsidP="00D93D78">
      <w:pPr>
        <w:outlineLvl w:val="0"/>
        <w:rPr>
          <w:rFonts w:ascii="Times New Roman" w:hAnsi="Times New Roman" w:cs="Times New Roman"/>
          <w:b/>
        </w:rPr>
      </w:pPr>
      <w:r>
        <w:t xml:space="preserve">                        </w:t>
      </w:r>
      <w:r w:rsidRPr="002404D0">
        <w:rPr>
          <w:rFonts w:ascii="Times New Roman" w:hAnsi="Times New Roman" w:cs="Times New Roman"/>
          <w:b/>
        </w:rPr>
        <w:t>Supplementary data</w:t>
      </w:r>
    </w:p>
    <w:p w14:paraId="173F049B" w14:textId="77777777" w:rsidR="00F02511" w:rsidRDefault="00F02511" w:rsidP="00F02511">
      <w:pPr>
        <w:rPr>
          <w:b/>
          <w:color w:val="000000" w:themeColor="text1"/>
          <w:sz w:val="28"/>
          <w:szCs w:val="28"/>
        </w:rPr>
      </w:pPr>
    </w:p>
    <w:p w14:paraId="67A06EF8" w14:textId="346989F4" w:rsidR="00F02511" w:rsidRPr="002404D0" w:rsidRDefault="002404D0" w:rsidP="00D93D78">
      <w:pPr>
        <w:ind w:firstLine="420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   </w:t>
      </w:r>
      <w:r w:rsidR="00F02511" w:rsidRPr="002404D0">
        <w:rPr>
          <w:rFonts w:ascii="Times New Roman" w:hAnsi="Times New Roman" w:cs="Times New Roman"/>
          <w:b/>
          <w:color w:val="000000" w:themeColor="text1"/>
        </w:rPr>
        <w:t>Table S1 The primer sequences and function of miRNAs</w:t>
      </w:r>
    </w:p>
    <w:tbl>
      <w:tblPr>
        <w:tblStyle w:val="6"/>
        <w:tblpPr w:leftFromText="180" w:rightFromText="180" w:vertAnchor="text" w:horzAnchor="page" w:tblpXSpec="center" w:tblpY="78"/>
        <w:tblW w:w="9781" w:type="dxa"/>
        <w:tblLook w:val="04A0" w:firstRow="1" w:lastRow="0" w:firstColumn="1" w:lastColumn="0" w:noHBand="0" w:noVBand="1"/>
      </w:tblPr>
      <w:tblGrid>
        <w:gridCol w:w="1612"/>
        <w:gridCol w:w="4484"/>
        <w:gridCol w:w="3685"/>
      </w:tblGrid>
      <w:tr w:rsidR="002404D0" w:rsidRPr="00F02511" w14:paraId="45D013BD" w14:textId="77777777" w:rsidTr="00240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10CE16EF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4484" w:type="dxa"/>
            <w:shd w:val="clear" w:color="auto" w:fill="auto"/>
          </w:tcPr>
          <w:p w14:paraId="4D528572" w14:textId="77777777" w:rsidR="00F02511" w:rsidRPr="002404D0" w:rsidRDefault="00F02511" w:rsidP="007B7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3685" w:type="dxa"/>
            <w:shd w:val="clear" w:color="auto" w:fill="auto"/>
          </w:tcPr>
          <w:p w14:paraId="71D65036" w14:textId="77777777" w:rsidR="00F02511" w:rsidRPr="002404D0" w:rsidRDefault="00F02511" w:rsidP="007B7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2404D0" w:rsidRPr="00F02511" w14:paraId="05752875" w14:textId="77777777" w:rsidTr="00D9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5A9217B2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-3p</w:t>
            </w:r>
          </w:p>
        </w:tc>
        <w:tc>
          <w:tcPr>
            <w:tcW w:w="4484" w:type="dxa"/>
            <w:shd w:val="clear" w:color="auto" w:fill="auto"/>
          </w:tcPr>
          <w:p w14:paraId="31A3DFEE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GGAATGTAAAGAAGTATGTAT-3′</w:t>
            </w:r>
          </w:p>
        </w:tc>
        <w:tc>
          <w:tcPr>
            <w:tcW w:w="3685" w:type="dxa"/>
            <w:shd w:val="clear" w:color="auto" w:fill="auto"/>
          </w:tcPr>
          <w:p w14:paraId="76D2863F" w14:textId="1DD573E6" w:rsidR="00F02511" w:rsidRPr="002404D0" w:rsidRDefault="002404D0" w:rsidP="00240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specific</w:t>
            </w:r>
            <w:r w:rsidR="00F02511" w:rsidRPr="002404D0">
              <w:rPr>
                <w:rFonts w:ascii="Times New Roman" w:hAnsi="Times New Roman" w:cs="Times New Roman"/>
                <w:sz w:val="24"/>
                <w:szCs w:val="24"/>
              </w:rPr>
              <w:t xml:space="preserve"> mi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; Involve </w:t>
            </w:r>
            <w:r w:rsidR="00F02511" w:rsidRPr="002404D0">
              <w:rPr>
                <w:rFonts w:ascii="Times New Roman" w:hAnsi="Times New Roman" w:cs="Times New Roman"/>
                <w:sz w:val="24"/>
                <w:szCs w:val="24"/>
              </w:rPr>
              <w:t xml:space="preserve">  in induction of hypertrophy </w:t>
            </w:r>
          </w:p>
        </w:tc>
      </w:tr>
      <w:tr w:rsidR="002404D0" w:rsidRPr="00F02511" w14:paraId="0763DA58" w14:textId="77777777" w:rsidTr="0024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7A9DD6DC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0b</w:t>
            </w:r>
          </w:p>
        </w:tc>
        <w:tc>
          <w:tcPr>
            <w:tcW w:w="4484" w:type="dxa"/>
            <w:shd w:val="clear" w:color="auto" w:fill="auto"/>
          </w:tcPr>
          <w:p w14:paraId="1448A545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ACCCTGTAGAACCGAATTTGTG-3′</w:t>
            </w:r>
          </w:p>
        </w:tc>
        <w:tc>
          <w:tcPr>
            <w:tcW w:w="3685" w:type="dxa"/>
            <w:shd w:val="clear" w:color="auto" w:fill="auto"/>
          </w:tcPr>
          <w:p w14:paraId="41F8F88C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Regulates mature cardiomyocyte function</w:t>
            </w:r>
          </w:p>
        </w:tc>
      </w:tr>
      <w:tr w:rsidR="002404D0" w:rsidRPr="00F02511" w14:paraId="3D167482" w14:textId="77777777" w:rsidTr="0024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1CBC2063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4484" w:type="dxa"/>
            <w:shd w:val="clear" w:color="auto" w:fill="auto"/>
          </w:tcPr>
          <w:p w14:paraId="78333534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bCs/>
                <w:sz w:val="24"/>
                <w:szCs w:val="24"/>
              </w:rPr>
              <w:t>5′-TAGCTTATCAGACTGATGTTGA-3</w:t>
            </w: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3685" w:type="dxa"/>
            <w:shd w:val="clear" w:color="auto" w:fill="auto"/>
          </w:tcPr>
          <w:p w14:paraId="5F8CF16B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Regulates cell growth</w:t>
            </w:r>
          </w:p>
        </w:tc>
      </w:tr>
      <w:tr w:rsidR="002404D0" w:rsidRPr="00F02511" w14:paraId="108D93E7" w14:textId="77777777" w:rsidTr="002404D0">
        <w:trPr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21806284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23a</w:t>
            </w:r>
          </w:p>
        </w:tc>
        <w:tc>
          <w:tcPr>
            <w:tcW w:w="4484" w:type="dxa"/>
            <w:shd w:val="clear" w:color="auto" w:fill="auto"/>
          </w:tcPr>
          <w:p w14:paraId="555019C6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ATCACATTGCCAGGGATTTCC-3′</w:t>
            </w:r>
          </w:p>
        </w:tc>
        <w:tc>
          <w:tcPr>
            <w:tcW w:w="3685" w:type="dxa"/>
            <w:shd w:val="clear" w:color="auto" w:fill="auto"/>
          </w:tcPr>
          <w:p w14:paraId="7CF9A721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Induces hypertrophic response in cardiomyocytes</w:t>
            </w:r>
          </w:p>
        </w:tc>
      </w:tr>
      <w:tr w:rsidR="002404D0" w:rsidRPr="00F02511" w14:paraId="42345926" w14:textId="77777777" w:rsidTr="0024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226FC296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27a</w:t>
            </w:r>
          </w:p>
        </w:tc>
        <w:tc>
          <w:tcPr>
            <w:tcW w:w="4484" w:type="dxa"/>
            <w:shd w:val="clear" w:color="auto" w:fill="auto"/>
          </w:tcPr>
          <w:p w14:paraId="3488BAC7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AGCACCATCTGAAATCGGTTA</w:t>
            </w:r>
            <w:bookmarkStart w:id="0" w:name="OLE_LINK11"/>
            <w:bookmarkStart w:id="1" w:name="OLE_LINK12"/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  <w:bookmarkEnd w:id="0"/>
            <w:bookmarkEnd w:id="1"/>
          </w:p>
        </w:tc>
        <w:tc>
          <w:tcPr>
            <w:tcW w:w="3685" w:type="dxa"/>
            <w:shd w:val="clear" w:color="auto" w:fill="auto"/>
          </w:tcPr>
          <w:p w14:paraId="7C72264D" w14:textId="19145F81" w:rsidR="00F02511" w:rsidRPr="002404D0" w:rsidRDefault="002404D0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ulates endothelial </w:t>
            </w:r>
            <w:r w:rsidR="00F02511" w:rsidRPr="002404D0">
              <w:rPr>
                <w:rFonts w:ascii="Times New Roman" w:hAnsi="Times New Roman" w:cs="Times New Roman"/>
                <w:sz w:val="24"/>
                <w:szCs w:val="24"/>
              </w:rPr>
              <w:t>cell repulsion and vessel formation</w:t>
            </w:r>
          </w:p>
        </w:tc>
      </w:tr>
      <w:tr w:rsidR="002404D0" w:rsidRPr="00F02511" w14:paraId="66DB15F9" w14:textId="77777777" w:rsidTr="0024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6D4CE656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29a</w:t>
            </w:r>
          </w:p>
        </w:tc>
        <w:tc>
          <w:tcPr>
            <w:tcW w:w="4484" w:type="dxa"/>
            <w:shd w:val="clear" w:color="auto" w:fill="auto"/>
          </w:tcPr>
          <w:p w14:paraId="3A2D61C9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AGCACCATCTGAAATCGGTTA-3′</w:t>
            </w:r>
          </w:p>
        </w:tc>
        <w:tc>
          <w:tcPr>
            <w:tcW w:w="3685" w:type="dxa"/>
            <w:shd w:val="clear" w:color="auto" w:fill="auto"/>
          </w:tcPr>
          <w:p w14:paraId="7A0D2F43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Contributes to scar formation and fibrosis</w:t>
            </w:r>
          </w:p>
        </w:tc>
      </w:tr>
      <w:tr w:rsidR="002404D0" w:rsidRPr="00F02511" w14:paraId="2A23C20F" w14:textId="77777777" w:rsidTr="0024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7DE6DC60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33a-3p</w:t>
            </w:r>
          </w:p>
        </w:tc>
        <w:tc>
          <w:tcPr>
            <w:tcW w:w="4484" w:type="dxa"/>
            <w:shd w:val="clear" w:color="auto" w:fill="auto"/>
          </w:tcPr>
          <w:p w14:paraId="1CA156CC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TTGGTCCCCTTCAACCAGCTG-3′</w:t>
            </w:r>
          </w:p>
        </w:tc>
        <w:tc>
          <w:tcPr>
            <w:tcW w:w="3685" w:type="dxa"/>
            <w:shd w:val="clear" w:color="auto" w:fill="auto"/>
          </w:tcPr>
          <w:p w14:paraId="748B96C4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Plays an important role in cardiac development</w:t>
            </w:r>
          </w:p>
        </w:tc>
      </w:tr>
      <w:tr w:rsidR="002404D0" w:rsidRPr="00F02511" w14:paraId="29F67754" w14:textId="77777777" w:rsidTr="0024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38D87FCF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42-3p</w:t>
            </w:r>
          </w:p>
        </w:tc>
        <w:tc>
          <w:tcPr>
            <w:tcW w:w="4484" w:type="dxa"/>
            <w:shd w:val="clear" w:color="auto" w:fill="auto"/>
          </w:tcPr>
          <w:p w14:paraId="64ABF12D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GCGGTGTAGTGTTTCCTACTT-3</w:t>
            </w:r>
            <w:bookmarkStart w:id="2" w:name="OLE_LINK9"/>
            <w:bookmarkStart w:id="3" w:name="OLE_LINK10"/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bookmarkEnd w:id="2"/>
            <w:bookmarkEnd w:id="3"/>
          </w:p>
        </w:tc>
        <w:tc>
          <w:tcPr>
            <w:tcW w:w="3685" w:type="dxa"/>
            <w:shd w:val="clear" w:color="auto" w:fill="auto"/>
          </w:tcPr>
          <w:p w14:paraId="33504867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odulates cardiac formation and function</w:t>
            </w:r>
          </w:p>
        </w:tc>
      </w:tr>
      <w:tr w:rsidR="002404D0" w:rsidRPr="00F02511" w14:paraId="1C423837" w14:textId="77777777" w:rsidTr="0024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6F4C982C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4484" w:type="dxa"/>
            <w:shd w:val="clear" w:color="auto" w:fill="auto"/>
          </w:tcPr>
          <w:p w14:paraId="6876B4D6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TTAATGCTAATCGTGATAGGGGT</w:t>
            </w:r>
            <w:bookmarkStart w:id="4" w:name="OLE_LINK7"/>
            <w:bookmarkStart w:id="5" w:name="OLE_LINK8"/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  <w:bookmarkEnd w:id="4"/>
            <w:bookmarkEnd w:id="5"/>
          </w:p>
        </w:tc>
        <w:tc>
          <w:tcPr>
            <w:tcW w:w="3685" w:type="dxa"/>
            <w:shd w:val="clear" w:color="auto" w:fill="auto"/>
          </w:tcPr>
          <w:p w14:paraId="2D046277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 xml:space="preserve">Suppresses the level of Ang </w:t>
            </w:r>
            <w:r w:rsidRPr="00240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 type 1 i</w:t>
            </w: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n fibroblasts</w:t>
            </w:r>
          </w:p>
        </w:tc>
      </w:tr>
      <w:tr w:rsidR="002404D0" w:rsidRPr="00F02511" w14:paraId="65BAEA5E" w14:textId="77777777" w:rsidTr="0024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3373464F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7"/>
            <w:bookmarkStart w:id="7" w:name="OLE_LINK18"/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99a-3p</w:t>
            </w:r>
            <w:bookmarkEnd w:id="6"/>
            <w:bookmarkEnd w:id="7"/>
          </w:p>
        </w:tc>
        <w:tc>
          <w:tcPr>
            <w:tcW w:w="4484" w:type="dxa"/>
            <w:shd w:val="clear" w:color="auto" w:fill="auto"/>
          </w:tcPr>
          <w:p w14:paraId="685D249B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ACAGTAGTCTGCACATTGGTTA-3′</w:t>
            </w:r>
          </w:p>
        </w:tc>
        <w:tc>
          <w:tcPr>
            <w:tcW w:w="3685" w:type="dxa"/>
            <w:shd w:val="clear" w:color="auto" w:fill="auto"/>
          </w:tcPr>
          <w:p w14:paraId="58523B54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 xml:space="preserve">Regulates cell proliferation and survival </w:t>
            </w:r>
          </w:p>
        </w:tc>
      </w:tr>
      <w:tr w:rsidR="002404D0" w:rsidRPr="00F02511" w14:paraId="4CFDF04F" w14:textId="77777777" w:rsidTr="0024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4EBE04B8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199a-5p</w:t>
            </w:r>
          </w:p>
        </w:tc>
        <w:tc>
          <w:tcPr>
            <w:tcW w:w="4484" w:type="dxa"/>
            <w:shd w:val="clear" w:color="auto" w:fill="auto"/>
          </w:tcPr>
          <w:p w14:paraId="6AC7E840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CCCAGTGTTCAGACTACCTGTTC-3′</w:t>
            </w:r>
          </w:p>
        </w:tc>
        <w:tc>
          <w:tcPr>
            <w:tcW w:w="3685" w:type="dxa"/>
            <w:shd w:val="clear" w:color="auto" w:fill="auto"/>
          </w:tcPr>
          <w:p w14:paraId="1225BE30" w14:textId="12B4EE6A" w:rsidR="00F02511" w:rsidRPr="002404D0" w:rsidRDefault="002404D0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02511" w:rsidRPr="002404D0">
              <w:rPr>
                <w:rFonts w:ascii="Times New Roman" w:hAnsi="Times New Roman" w:cs="Times New Roman"/>
                <w:sz w:val="24"/>
                <w:szCs w:val="24"/>
              </w:rPr>
              <w:t>ssociates with hypertrophy in cardiomyocytes</w:t>
            </w:r>
          </w:p>
        </w:tc>
      </w:tr>
      <w:tr w:rsidR="002404D0" w:rsidRPr="00F02511" w14:paraId="44A1D04E" w14:textId="77777777" w:rsidTr="00240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44F8DB5E" w14:textId="77777777" w:rsidR="00F02511" w:rsidRPr="002404D0" w:rsidRDefault="00F02511" w:rsidP="007B7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4484" w:type="dxa"/>
            <w:shd w:val="clear" w:color="auto" w:fill="auto"/>
          </w:tcPr>
          <w:p w14:paraId="1A0488BB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ACAGCAGGCACAGACAGGCAGT-3′</w:t>
            </w:r>
          </w:p>
        </w:tc>
        <w:tc>
          <w:tcPr>
            <w:tcW w:w="3685" w:type="dxa"/>
            <w:shd w:val="clear" w:color="auto" w:fill="auto"/>
          </w:tcPr>
          <w:p w14:paraId="3AFE30C5" w14:textId="77777777" w:rsidR="00F02511" w:rsidRPr="002404D0" w:rsidRDefault="00F02511" w:rsidP="007B7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Protects heart from ischemic injury</w:t>
            </w:r>
          </w:p>
        </w:tc>
      </w:tr>
      <w:tr w:rsidR="002404D0" w:rsidRPr="00F02511" w14:paraId="736B9307" w14:textId="77777777" w:rsidTr="00240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auto"/>
          </w:tcPr>
          <w:p w14:paraId="0EC118E8" w14:textId="77777777" w:rsidR="00F02511" w:rsidRPr="002404D0" w:rsidRDefault="00F02511" w:rsidP="007B7B75">
            <w:pPr>
              <w:tabs>
                <w:tab w:val="right" w:pos="182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miR-497</w:t>
            </w:r>
          </w:p>
        </w:tc>
        <w:tc>
          <w:tcPr>
            <w:tcW w:w="4484" w:type="dxa"/>
            <w:shd w:val="clear" w:color="auto" w:fill="auto"/>
          </w:tcPr>
          <w:p w14:paraId="20E52438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5"/>
            <w:bookmarkStart w:id="9" w:name="OLE_LINK16"/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bookmarkEnd w:id="8"/>
            <w:bookmarkEnd w:id="9"/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GCAGCACACTGTGGTTTGTAAAA-3′</w:t>
            </w:r>
          </w:p>
        </w:tc>
        <w:tc>
          <w:tcPr>
            <w:tcW w:w="3685" w:type="dxa"/>
            <w:shd w:val="clear" w:color="auto" w:fill="auto"/>
          </w:tcPr>
          <w:p w14:paraId="11AB4B11" w14:textId="77777777" w:rsidR="00F02511" w:rsidRPr="002404D0" w:rsidRDefault="00F02511" w:rsidP="007B7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4D0">
              <w:rPr>
                <w:rFonts w:ascii="Times New Roman" w:hAnsi="Times New Roman" w:cs="Times New Roman"/>
                <w:sz w:val="24"/>
                <w:szCs w:val="24"/>
              </w:rPr>
              <w:t>Plays an important role in the development of heart failure</w:t>
            </w:r>
          </w:p>
        </w:tc>
      </w:tr>
    </w:tbl>
    <w:p w14:paraId="00F47B2B" w14:textId="77777777" w:rsidR="00F02511" w:rsidRDefault="00F02511" w:rsidP="00F02511">
      <w:pPr>
        <w:rPr>
          <w:color w:val="000000" w:themeColor="text1"/>
          <w:szCs w:val="21"/>
        </w:rPr>
      </w:pPr>
    </w:p>
    <w:p w14:paraId="3E25CB68" w14:textId="77777777" w:rsidR="00F02511" w:rsidRDefault="00F02511" w:rsidP="00F02511">
      <w:pPr>
        <w:rPr>
          <w:color w:val="000000" w:themeColor="text1"/>
          <w:szCs w:val="21"/>
        </w:rPr>
      </w:pPr>
    </w:p>
    <w:p w14:paraId="4AF923C2" w14:textId="77777777" w:rsidR="00F02511" w:rsidRDefault="00F02511" w:rsidP="00F02511">
      <w:pPr>
        <w:rPr>
          <w:color w:val="000000" w:themeColor="text1"/>
          <w:szCs w:val="21"/>
        </w:rPr>
      </w:pPr>
    </w:p>
    <w:p w14:paraId="52DD99A6" w14:textId="77777777" w:rsidR="00F02511" w:rsidRDefault="00F02511" w:rsidP="00F02511">
      <w:pPr>
        <w:rPr>
          <w:color w:val="000000" w:themeColor="text1"/>
          <w:szCs w:val="21"/>
        </w:rPr>
      </w:pPr>
    </w:p>
    <w:p w14:paraId="6A6653BE" w14:textId="5776666A" w:rsidR="00DD703E" w:rsidRPr="00DD703E" w:rsidRDefault="00DD703E" w:rsidP="00F02511">
      <w:pPr>
        <w:rPr>
          <w:rFonts w:ascii="Times New Roman" w:hAnsi="Times New Roman" w:cs="Times New Roman"/>
          <w:b/>
          <w:color w:val="0070C0"/>
        </w:rPr>
      </w:pPr>
      <w:r w:rsidRPr="00DD703E">
        <w:rPr>
          <w:rFonts w:ascii="Times New Roman" w:hAnsi="Times New Roman" w:cs="Times New Roman"/>
          <w:b/>
          <w:color w:val="0070C0"/>
        </w:rPr>
        <w:lastRenderedPageBreak/>
        <w:t xml:space="preserve">Table S2: </w:t>
      </w:r>
      <w:r w:rsidR="00F63179">
        <w:rPr>
          <w:rFonts w:ascii="Times New Roman" w:hAnsi="Times New Roman" w:cs="Times New Roman"/>
          <w:b/>
          <w:color w:val="0070C0"/>
        </w:rPr>
        <w:t>Clinical characteristics of patients in a second HCM</w:t>
      </w:r>
      <w:r w:rsidR="00F63179">
        <w:rPr>
          <w:rFonts w:ascii="Times New Roman" w:hAnsi="Times New Roman" w:cs="Times New Roman" w:hint="eastAsia"/>
          <w:b/>
          <w:color w:val="0070C0"/>
        </w:rPr>
        <w:t xml:space="preserve"> </w:t>
      </w:r>
      <w:r w:rsidR="00F63179">
        <w:rPr>
          <w:rFonts w:ascii="Times New Roman" w:hAnsi="Times New Roman" w:cs="Times New Roman"/>
          <w:b/>
          <w:color w:val="0070C0"/>
        </w:rPr>
        <w:t>group</w:t>
      </w:r>
    </w:p>
    <w:tbl>
      <w:tblPr>
        <w:tblStyle w:val="6"/>
        <w:tblW w:w="6937" w:type="dxa"/>
        <w:tblLook w:val="04A0" w:firstRow="1" w:lastRow="0" w:firstColumn="1" w:lastColumn="0" w:noHBand="0" w:noVBand="1"/>
      </w:tblPr>
      <w:tblGrid>
        <w:gridCol w:w="3426"/>
        <w:gridCol w:w="3511"/>
      </w:tblGrid>
      <w:tr w:rsidR="006C1877" w:rsidRPr="00970A69" w14:paraId="758A4856" w14:textId="77777777" w:rsidTr="00811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34E58BCC" w14:textId="77777777" w:rsidR="006C1877" w:rsidRPr="008113F6" w:rsidRDefault="006C1877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3511" w:type="dxa"/>
            <w:shd w:val="clear" w:color="auto" w:fill="auto"/>
          </w:tcPr>
          <w:p w14:paraId="6530F01E" w14:textId="77777777" w:rsidR="006C1877" w:rsidRPr="008113F6" w:rsidRDefault="006C1877" w:rsidP="00B56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HCM</w:t>
            </w:r>
          </w:p>
        </w:tc>
      </w:tr>
      <w:tr w:rsidR="006C1877" w:rsidRPr="00970A69" w14:paraId="04907F4D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5505F08B" w14:textId="77777777" w:rsidR="006C1877" w:rsidRPr="008113F6" w:rsidRDefault="006C1877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Sample number</w:t>
            </w:r>
          </w:p>
        </w:tc>
        <w:tc>
          <w:tcPr>
            <w:tcW w:w="3511" w:type="dxa"/>
            <w:shd w:val="clear" w:color="auto" w:fill="auto"/>
          </w:tcPr>
          <w:p w14:paraId="5FE9F483" w14:textId="3A859055" w:rsidR="006C1877" w:rsidRPr="008113F6" w:rsidRDefault="006C1877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17</w:t>
            </w:r>
          </w:p>
        </w:tc>
      </w:tr>
      <w:tr w:rsidR="006C1877" w:rsidRPr="00970A69" w14:paraId="7507DCAA" w14:textId="77777777" w:rsidTr="008113F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36707222" w14:textId="77777777" w:rsidR="006C1877" w:rsidRPr="008113F6" w:rsidRDefault="006C1877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Mean age (yrs)</w:t>
            </w:r>
          </w:p>
        </w:tc>
        <w:tc>
          <w:tcPr>
            <w:tcW w:w="3511" w:type="dxa"/>
            <w:shd w:val="clear" w:color="auto" w:fill="auto"/>
          </w:tcPr>
          <w:p w14:paraId="12D74EEE" w14:textId="653A39BC" w:rsidR="006C1877" w:rsidRPr="008113F6" w:rsidRDefault="003C60F5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8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±14</w:t>
            </w:r>
          </w:p>
        </w:tc>
      </w:tr>
      <w:tr w:rsidR="006C1877" w:rsidRPr="00970A69" w14:paraId="27ABEC6F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49A96164" w14:textId="77777777" w:rsidR="006C1877" w:rsidRPr="008113F6" w:rsidRDefault="006C1877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Male sex, %</w:t>
            </w:r>
          </w:p>
        </w:tc>
        <w:tc>
          <w:tcPr>
            <w:tcW w:w="3511" w:type="dxa"/>
            <w:shd w:val="clear" w:color="auto" w:fill="auto"/>
          </w:tcPr>
          <w:p w14:paraId="020A0815" w14:textId="3127FAAA" w:rsidR="006C1877" w:rsidRPr="008113F6" w:rsidRDefault="006C1877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64.7%</w:t>
            </w:r>
          </w:p>
        </w:tc>
      </w:tr>
      <w:tr w:rsidR="006C1877" w:rsidRPr="00970A69" w14:paraId="105880E8" w14:textId="77777777" w:rsidTr="008113F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4D5471BB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UGG</w:t>
            </w:r>
          </w:p>
        </w:tc>
        <w:tc>
          <w:tcPr>
            <w:tcW w:w="3511" w:type="dxa"/>
            <w:shd w:val="clear" w:color="auto" w:fill="auto"/>
          </w:tcPr>
          <w:p w14:paraId="3B9BE2F5" w14:textId="77777777" w:rsidR="006C1877" w:rsidRPr="008113F6" w:rsidRDefault="006C1877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6C1877" w:rsidRPr="00970A69" w14:paraId="4E2E2582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2E561102" w14:textId="77777777" w:rsidR="006C1877" w:rsidRPr="008113F6" w:rsidRDefault="006C1877" w:rsidP="00B56063">
            <w:pPr>
              <w:rPr>
                <w:rFonts w:ascii="Times New Rom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LVEF (%)</w:t>
            </w:r>
          </w:p>
        </w:tc>
        <w:tc>
          <w:tcPr>
            <w:tcW w:w="3511" w:type="dxa"/>
            <w:shd w:val="clear" w:color="auto" w:fill="auto"/>
          </w:tcPr>
          <w:p w14:paraId="36D75391" w14:textId="2995411E" w:rsidR="006C1877" w:rsidRPr="008113F6" w:rsidRDefault="00AB19FA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28.39±9.79</w:t>
            </w:r>
          </w:p>
        </w:tc>
      </w:tr>
      <w:tr w:rsidR="006C1877" w:rsidRPr="00970A69" w14:paraId="7EC7ED98" w14:textId="77777777" w:rsidTr="008113F6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5B61BEF2" w14:textId="77777777" w:rsidR="006C1877" w:rsidRPr="008113F6" w:rsidRDefault="006C1877" w:rsidP="00B56063">
            <w:pPr>
              <w:rPr>
                <w:rFonts w:ascii="Times New Rom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LVEDD (mm)</w:t>
            </w:r>
          </w:p>
        </w:tc>
        <w:tc>
          <w:tcPr>
            <w:tcW w:w="3511" w:type="dxa"/>
            <w:shd w:val="clear" w:color="auto" w:fill="auto"/>
          </w:tcPr>
          <w:p w14:paraId="4FE73822" w14:textId="0A34CCDA" w:rsidR="006C1877" w:rsidRPr="008113F6" w:rsidRDefault="00AB19FA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63.12±13.16</w:t>
            </w:r>
          </w:p>
        </w:tc>
      </w:tr>
      <w:tr w:rsidR="006C1877" w:rsidRPr="00970A69" w14:paraId="2CC684CC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56F2DA80" w14:textId="77777777" w:rsidR="006C1877" w:rsidRPr="008113F6" w:rsidRDefault="006C1877" w:rsidP="00B56063">
            <w:pPr>
              <w:rPr>
                <w:rFonts w:ascii="Times New Rom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IVS (mm)</w:t>
            </w:r>
          </w:p>
        </w:tc>
        <w:tc>
          <w:tcPr>
            <w:tcW w:w="3511" w:type="dxa"/>
            <w:shd w:val="clear" w:color="auto" w:fill="auto"/>
          </w:tcPr>
          <w:p w14:paraId="3DB54B20" w14:textId="7FF5C0F8" w:rsidR="006C1877" w:rsidRPr="008113F6" w:rsidRDefault="00AB19FA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11.39±4.61</w:t>
            </w:r>
          </w:p>
        </w:tc>
      </w:tr>
      <w:tr w:rsidR="006C1877" w:rsidRPr="00970A69" w14:paraId="112C32C3" w14:textId="77777777" w:rsidTr="008113F6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56E14340" w14:textId="77777777" w:rsidR="006C1877" w:rsidRPr="008113F6" w:rsidRDefault="006C1877" w:rsidP="00B56063">
            <w:pPr>
              <w:rPr>
                <w:rFonts w:ascii="Times New Rom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LVPW (mm)</w:t>
            </w:r>
          </w:p>
        </w:tc>
        <w:tc>
          <w:tcPr>
            <w:tcW w:w="3511" w:type="dxa"/>
            <w:shd w:val="clear" w:color="auto" w:fill="auto"/>
          </w:tcPr>
          <w:p w14:paraId="1ADDD07C" w14:textId="31FD7E98" w:rsidR="006C1877" w:rsidRPr="008113F6" w:rsidRDefault="00AB19FA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11.25±4.44</w:t>
            </w:r>
          </w:p>
        </w:tc>
      </w:tr>
      <w:tr w:rsidR="006C1877" w:rsidRPr="00D73435" w14:paraId="75FC8C3E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67A423CD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Comorbidities</w:t>
            </w:r>
          </w:p>
        </w:tc>
        <w:tc>
          <w:tcPr>
            <w:tcW w:w="3511" w:type="dxa"/>
            <w:shd w:val="clear" w:color="auto" w:fill="auto"/>
          </w:tcPr>
          <w:p w14:paraId="1EFE5BD2" w14:textId="77777777" w:rsidR="006C1877" w:rsidRPr="008113F6" w:rsidRDefault="006C1877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6C1877" w:rsidRPr="00D73435" w14:paraId="1D232219" w14:textId="77777777" w:rsidTr="008113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749D2526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Hypertension</w:t>
            </w:r>
          </w:p>
        </w:tc>
        <w:tc>
          <w:tcPr>
            <w:tcW w:w="3511" w:type="dxa"/>
            <w:shd w:val="clear" w:color="auto" w:fill="auto"/>
          </w:tcPr>
          <w:p w14:paraId="4BA7221C" w14:textId="3A947A61" w:rsidR="006C1877" w:rsidRPr="008113F6" w:rsidRDefault="00CA124D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11.76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2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18186009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67DFE91A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Ventricular tachycardia</w:t>
            </w:r>
          </w:p>
        </w:tc>
        <w:tc>
          <w:tcPr>
            <w:tcW w:w="3511" w:type="dxa"/>
            <w:shd w:val="clear" w:color="auto" w:fill="auto"/>
          </w:tcPr>
          <w:p w14:paraId="13FE8A5A" w14:textId="351B947B" w:rsidR="006C1877" w:rsidRPr="008113F6" w:rsidRDefault="00CA124D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35.29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6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0EEB436B" w14:textId="77777777" w:rsidTr="008113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7A28ECBE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Diabetes</w:t>
            </w:r>
          </w:p>
        </w:tc>
        <w:tc>
          <w:tcPr>
            <w:tcW w:w="3511" w:type="dxa"/>
            <w:shd w:val="clear" w:color="auto" w:fill="auto"/>
          </w:tcPr>
          <w:p w14:paraId="0F0F2D10" w14:textId="240DF6F0" w:rsidR="006C1877" w:rsidRPr="008113F6" w:rsidRDefault="00CA124D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11.76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2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678619AC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7286063B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Myocardial infarction</w:t>
            </w:r>
          </w:p>
        </w:tc>
        <w:tc>
          <w:tcPr>
            <w:tcW w:w="3511" w:type="dxa"/>
            <w:shd w:val="clear" w:color="auto" w:fill="auto"/>
          </w:tcPr>
          <w:p w14:paraId="1AAA05A3" w14:textId="77777777" w:rsidR="006C1877" w:rsidRPr="008113F6" w:rsidRDefault="006C1877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0</w:t>
            </w:r>
          </w:p>
        </w:tc>
      </w:tr>
      <w:tr w:rsidR="006C1877" w:rsidRPr="00D73435" w14:paraId="257484DC" w14:textId="77777777" w:rsidTr="008113F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1E93CDFA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Atrial fibrillation</w:t>
            </w:r>
          </w:p>
        </w:tc>
        <w:tc>
          <w:tcPr>
            <w:tcW w:w="3511" w:type="dxa"/>
            <w:shd w:val="clear" w:color="auto" w:fill="auto"/>
          </w:tcPr>
          <w:p w14:paraId="2751B847" w14:textId="08E097CE" w:rsidR="006C1877" w:rsidRPr="008113F6" w:rsidRDefault="008113F6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35.29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6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2CA466E9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0219C311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Medications</w:t>
            </w:r>
          </w:p>
        </w:tc>
        <w:tc>
          <w:tcPr>
            <w:tcW w:w="3511" w:type="dxa"/>
            <w:shd w:val="clear" w:color="auto" w:fill="auto"/>
          </w:tcPr>
          <w:p w14:paraId="315D202B" w14:textId="77777777" w:rsidR="006C1877" w:rsidRPr="008113F6" w:rsidRDefault="006C1877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6C1877" w:rsidRPr="00D73435" w14:paraId="4DBA5B58" w14:textId="77777777" w:rsidTr="008113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3A0CD256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Digoxin</w:t>
            </w:r>
          </w:p>
        </w:tc>
        <w:tc>
          <w:tcPr>
            <w:tcW w:w="3511" w:type="dxa"/>
            <w:shd w:val="clear" w:color="auto" w:fill="auto"/>
          </w:tcPr>
          <w:p w14:paraId="18EDF0FB" w14:textId="7FC3CAB2" w:rsidR="006C1877" w:rsidRPr="008113F6" w:rsidRDefault="008113F6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52.94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9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727B744C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014F1BBC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β-blocker</w:t>
            </w:r>
          </w:p>
        </w:tc>
        <w:tc>
          <w:tcPr>
            <w:tcW w:w="3511" w:type="dxa"/>
            <w:shd w:val="clear" w:color="auto" w:fill="auto"/>
          </w:tcPr>
          <w:p w14:paraId="52E7A9D4" w14:textId="7E45D235" w:rsidR="006C1877" w:rsidRPr="008113F6" w:rsidRDefault="008113F6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82.35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14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1818F855" w14:textId="77777777" w:rsidTr="008113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05296B45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Aldosterone antagonist</w:t>
            </w:r>
          </w:p>
        </w:tc>
        <w:tc>
          <w:tcPr>
            <w:tcW w:w="3511" w:type="dxa"/>
            <w:shd w:val="clear" w:color="auto" w:fill="auto"/>
          </w:tcPr>
          <w:p w14:paraId="2104D9A9" w14:textId="12E83241" w:rsidR="006C1877" w:rsidRPr="008113F6" w:rsidRDefault="008113F6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70.59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12</w:t>
            </w:r>
            <w:r w:rsidR="006C1877" w:rsidRPr="008113F6">
              <w:rPr>
                <w:rFonts w:ascii="Times New Roman" w:eastAsia="DengXian" w:hAnsi="Times New Roman" w:cs="Times New Roman"/>
                <w:bCs/>
                <w:color w:val="0070C0"/>
                <w:sz w:val="24"/>
                <w:szCs w:val="24"/>
              </w:rPr>
              <w:t>）</w:t>
            </w:r>
          </w:p>
        </w:tc>
      </w:tr>
      <w:tr w:rsidR="006C1877" w:rsidRPr="00D73435" w14:paraId="30939FB4" w14:textId="77777777" w:rsidTr="0081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10FB8BF4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 xml:space="preserve"> ACE inhibitor</w:t>
            </w: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>／</w:t>
            </w:r>
            <w:r w:rsidRPr="008113F6"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  <w:t>ARB</w:t>
            </w:r>
          </w:p>
        </w:tc>
        <w:tc>
          <w:tcPr>
            <w:tcW w:w="3511" w:type="dxa"/>
            <w:shd w:val="clear" w:color="auto" w:fill="auto"/>
          </w:tcPr>
          <w:p w14:paraId="1D34D686" w14:textId="03874B48" w:rsidR="006C1877" w:rsidRPr="008113F6" w:rsidRDefault="008113F6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35.29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%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（</w:t>
            </w: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6</w:t>
            </w:r>
            <w:r w:rsidR="006C1877"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）</w:t>
            </w:r>
          </w:p>
        </w:tc>
      </w:tr>
      <w:tr w:rsidR="006C1877" w:rsidRPr="00970A69" w14:paraId="74E61F4C" w14:textId="77777777" w:rsidTr="008113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</w:tcPr>
          <w:p w14:paraId="2A6290D6" w14:textId="77777777" w:rsidR="006C1877" w:rsidRPr="008113F6" w:rsidRDefault="006C1877" w:rsidP="00B56063">
            <w:pPr>
              <w:rPr>
                <w:rFonts w:ascii="Times New Roman" w:eastAsia="DengXian" w:hAnsi="Times New Roman" w:cs="Times New Roman"/>
                <w:b w:val="0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Mean heart weight (g)</w:t>
            </w:r>
          </w:p>
        </w:tc>
        <w:tc>
          <w:tcPr>
            <w:tcW w:w="3511" w:type="dxa"/>
            <w:shd w:val="clear" w:color="auto" w:fill="auto"/>
          </w:tcPr>
          <w:p w14:paraId="225B306B" w14:textId="5D586F72" w:rsidR="006C1877" w:rsidRPr="008113F6" w:rsidRDefault="008113F6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</w:pPr>
            <w:r w:rsidRPr="008113F6">
              <w:rPr>
                <w:rFonts w:ascii="Times New Roman" w:eastAsia="DengXian" w:hAnsi="Times New Roman" w:cs="Times New Roman"/>
                <w:color w:val="0070C0"/>
                <w:sz w:val="24"/>
                <w:szCs w:val="24"/>
              </w:rPr>
              <w:t>526.76±173.99</w:t>
            </w:r>
          </w:p>
        </w:tc>
      </w:tr>
    </w:tbl>
    <w:p w14:paraId="7917EBE4" w14:textId="77777777" w:rsidR="005C18C2" w:rsidRPr="005C18C2" w:rsidRDefault="005C18C2" w:rsidP="005C18C2">
      <w:pPr>
        <w:rPr>
          <w:rFonts w:ascii="Times New Roman" w:hAnsi="Times New Roman" w:cs="Times New Roman"/>
          <w:color w:val="0070C0"/>
        </w:rPr>
      </w:pPr>
      <w:r w:rsidRPr="005C18C2">
        <w:rPr>
          <w:rFonts w:ascii="Times New Roman" w:hAnsi="Times New Roman" w:cs="Times New Roman"/>
          <w:color w:val="0070C0"/>
        </w:rPr>
        <w:t xml:space="preserve">Data are expressed as mean </w:t>
      </w:r>
      <w:r w:rsidRPr="005C18C2">
        <w:rPr>
          <w:rFonts w:ascii="Times New Roman" w:eastAsia="DengXian" w:hAnsi="Times New Roman" w:cs="Times New Roman"/>
          <w:color w:val="0070C0"/>
        </w:rPr>
        <w:t xml:space="preserve">± SD. </w:t>
      </w:r>
    </w:p>
    <w:p w14:paraId="25C19186" w14:textId="77777777" w:rsidR="005C18C2" w:rsidRPr="005C18C2" w:rsidRDefault="005C18C2" w:rsidP="005C18C2">
      <w:pPr>
        <w:rPr>
          <w:rFonts w:ascii="Times New Roman" w:eastAsia="Times New Roman" w:hAnsi="Times New Roman" w:cs="Times New Roman"/>
          <w:color w:val="0070C0"/>
          <w:shd w:val="clear" w:color="auto" w:fill="FFFFFF"/>
        </w:rPr>
      </w:pPr>
      <w:r w:rsidRPr="005C18C2">
        <w:rPr>
          <w:rFonts w:ascii="Times New Roman" w:hAnsi="Times New Roman" w:cs="Times New Roman"/>
          <w:color w:val="0070C0"/>
        </w:rPr>
        <w:t xml:space="preserve">BMI= body mass index; UGG= ultrasound cardiogram; LVEF=left ventricular ejection fraction; LVEDD = </w:t>
      </w:r>
      <w:bookmarkStart w:id="10" w:name="OLE_LINK46"/>
      <w:bookmarkStart w:id="11" w:name="OLE_LINK47"/>
      <w:r w:rsidRPr="005C18C2">
        <w:rPr>
          <w:rFonts w:ascii="Times New Roman" w:hAnsi="Times New Roman" w:cs="Times New Roman"/>
          <w:color w:val="0070C0"/>
        </w:rPr>
        <w:t>left ventricular end diastolic diameter</w:t>
      </w:r>
      <w:bookmarkEnd w:id="10"/>
      <w:bookmarkEnd w:id="11"/>
      <w:r w:rsidRPr="005C18C2">
        <w:rPr>
          <w:rFonts w:ascii="Times New Roman" w:hAnsi="Times New Roman" w:cs="Times New Roman"/>
          <w:color w:val="0070C0"/>
        </w:rPr>
        <w:t>; IVS=</w:t>
      </w:r>
      <w:r w:rsidRPr="005C18C2">
        <w:rPr>
          <w:rFonts w:ascii="Times New Roman" w:eastAsia="STHeiti" w:hAnsi="Times New Roman" w:cs="Times New Roman"/>
          <w:color w:val="0070C0"/>
          <w:shd w:val="clear" w:color="auto" w:fill="FFFFFF"/>
        </w:rPr>
        <w:t xml:space="preserve"> interventricular septum; LVPW=</w:t>
      </w:r>
      <w:r w:rsidRPr="005C18C2">
        <w:rPr>
          <w:rFonts w:ascii="Times New Roman" w:eastAsia="Times New Roman" w:hAnsi="Times New Roman" w:cs="Times New Roman"/>
          <w:color w:val="0070C0"/>
          <w:shd w:val="clear" w:color="auto" w:fill="FFFFFF"/>
        </w:rPr>
        <w:t xml:space="preserve"> left ventricular posterior wall; ARB= Angiotension receptor blocker</w:t>
      </w:r>
    </w:p>
    <w:p w14:paraId="0DF899B9" w14:textId="77777777" w:rsidR="005C18C2" w:rsidRPr="005C18C2" w:rsidRDefault="005C18C2" w:rsidP="005C18C2">
      <w:pPr>
        <w:rPr>
          <w:rFonts w:ascii="Times New Roman" w:eastAsia="Times New Roman" w:hAnsi="Times New Roman" w:cs="Times New Roman"/>
          <w:color w:val="0070C0"/>
        </w:rPr>
      </w:pPr>
      <w:r w:rsidRPr="005C18C2">
        <w:rPr>
          <w:rFonts w:ascii="Times New Roman" w:hAnsi="Times New Roman" w:cs="Times New Roman"/>
          <w:color w:val="0070C0"/>
        </w:rPr>
        <w:t>* = p &lt; 0.05, ** = p &lt;0.01, *** = p &lt; 0.001</w:t>
      </w:r>
    </w:p>
    <w:p w14:paraId="0814ABC7" w14:textId="77777777" w:rsidR="00D93D78" w:rsidRDefault="00D93D78" w:rsidP="00F025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85747DE" w14:textId="77777777" w:rsidR="00C633F2" w:rsidRDefault="00C633F2" w:rsidP="00F025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76CE285" w14:textId="77777777" w:rsidR="00C633F2" w:rsidRDefault="00C633F2" w:rsidP="00F025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73ADE1B" w14:textId="77777777" w:rsidR="00C633F2" w:rsidRDefault="00C633F2" w:rsidP="00F025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F7526E5" w14:textId="77777777" w:rsidR="00DD703E" w:rsidRDefault="00DD703E" w:rsidP="00F025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6AF6D3D" w14:textId="77777777" w:rsidR="00DD703E" w:rsidRPr="00D93D78" w:rsidRDefault="00DD703E" w:rsidP="00F0251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2" w:name="_GoBack"/>
      <w:bookmarkEnd w:id="12"/>
    </w:p>
    <w:p w14:paraId="1C0E9E1A" w14:textId="1B4957FC" w:rsidR="00D93D78" w:rsidRPr="00D93D78" w:rsidRDefault="00DD703E" w:rsidP="00F02511">
      <w:pPr>
        <w:rPr>
          <w:rFonts w:ascii="Times New Roman" w:hAnsi="Times New Roman" w:cs="Times New Roman"/>
          <w:b/>
          <w:color w:val="0070C0"/>
        </w:rPr>
      </w:pPr>
      <w:r>
        <w:rPr>
          <w:rFonts w:ascii="Times New Roman" w:hAnsi="Times New Roman" w:cs="Times New Roman"/>
          <w:b/>
          <w:color w:val="0070C0"/>
        </w:rPr>
        <w:t>Table S3:</w:t>
      </w:r>
      <w:r w:rsidR="00D93D78" w:rsidRPr="00D93D78">
        <w:rPr>
          <w:rFonts w:ascii="Times New Roman" w:hAnsi="Times New Roman" w:cs="Times New Roman"/>
          <w:b/>
          <w:color w:val="0070C0"/>
        </w:rPr>
        <w:t xml:space="preserve"> Summary of 7 genes predicted by all 6 algorithms as targets of miR-1-3p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D93D78" w:rsidRPr="00D93D78" w14:paraId="7CD8A13B" w14:textId="77777777" w:rsidTr="00B56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966202F" w14:textId="77777777" w:rsidR="00D93D78" w:rsidRPr="00D93D78" w:rsidRDefault="00D93D78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ene name</w:t>
            </w:r>
          </w:p>
        </w:tc>
        <w:tc>
          <w:tcPr>
            <w:tcW w:w="3119" w:type="dxa"/>
            <w:shd w:val="clear" w:color="auto" w:fill="auto"/>
          </w:tcPr>
          <w:p w14:paraId="3DED964C" w14:textId="77777777" w:rsidR="00D93D78" w:rsidRPr="00D93D78" w:rsidRDefault="00D93D78" w:rsidP="00B56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ull name</w:t>
            </w:r>
          </w:p>
        </w:tc>
        <w:tc>
          <w:tcPr>
            <w:tcW w:w="3481" w:type="dxa"/>
            <w:shd w:val="clear" w:color="auto" w:fill="auto"/>
          </w:tcPr>
          <w:p w14:paraId="5EABB8AD" w14:textId="61F60C0B" w:rsidR="00D93D78" w:rsidRPr="00D93D78" w:rsidRDefault="00F63179" w:rsidP="00B56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unction annotation</w:t>
            </w:r>
          </w:p>
        </w:tc>
      </w:tr>
      <w:tr w:rsidR="00D93D78" w:rsidRPr="00D93D78" w14:paraId="446346EE" w14:textId="77777777" w:rsidTr="00B5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DAE5337" w14:textId="77777777" w:rsidR="00D93D78" w:rsidRPr="00D93D78" w:rsidRDefault="00D93D78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DDX5 </w:t>
            </w:r>
          </w:p>
        </w:tc>
        <w:tc>
          <w:tcPr>
            <w:tcW w:w="3119" w:type="dxa"/>
            <w:shd w:val="clear" w:color="auto" w:fill="auto"/>
          </w:tcPr>
          <w:p w14:paraId="43BB2558" w14:textId="77777777" w:rsidR="00D93D78" w:rsidRPr="00D93D78" w:rsidRDefault="00D93D78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DEAD-box helicase 5</w:t>
            </w:r>
          </w:p>
        </w:tc>
        <w:tc>
          <w:tcPr>
            <w:tcW w:w="3481" w:type="dxa"/>
            <w:shd w:val="clear" w:color="auto" w:fill="auto"/>
          </w:tcPr>
          <w:p w14:paraId="7D947BEE" w14:textId="77777777" w:rsidR="00D93D78" w:rsidRPr="00D93D78" w:rsidRDefault="00D93D78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nvolved in the DNA replication and is required for cancer cell proliferation</w:t>
            </w:r>
          </w:p>
        </w:tc>
      </w:tr>
      <w:tr w:rsidR="00D93D78" w:rsidRPr="00D93D78" w14:paraId="72FDE670" w14:textId="77777777" w:rsidTr="00B5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FA500D6" w14:textId="77777777" w:rsidR="00D93D78" w:rsidRPr="00D93D78" w:rsidRDefault="00D93D78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NDRG3 </w:t>
            </w:r>
          </w:p>
        </w:tc>
        <w:tc>
          <w:tcPr>
            <w:tcW w:w="3119" w:type="dxa"/>
            <w:shd w:val="clear" w:color="auto" w:fill="auto"/>
          </w:tcPr>
          <w:p w14:paraId="681DEC8E" w14:textId="77777777" w:rsidR="00D93D78" w:rsidRPr="00D93D78" w:rsidRDefault="00D93D78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DRG family member 3</w:t>
            </w:r>
          </w:p>
        </w:tc>
        <w:tc>
          <w:tcPr>
            <w:tcW w:w="3481" w:type="dxa"/>
            <w:shd w:val="clear" w:color="auto" w:fill="auto"/>
          </w:tcPr>
          <w:p w14:paraId="5F08E31E" w14:textId="77777777" w:rsidR="00D93D78" w:rsidRPr="00D93D78" w:rsidRDefault="00D93D78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umor-related gene</w:t>
            </w:r>
          </w:p>
        </w:tc>
      </w:tr>
      <w:tr w:rsidR="00D93D78" w:rsidRPr="00D93D78" w14:paraId="74E545B1" w14:textId="77777777" w:rsidTr="00B5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17E5026" w14:textId="77777777" w:rsidR="00D93D78" w:rsidRPr="00D93D78" w:rsidRDefault="00D93D78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CLCN3 </w:t>
            </w:r>
          </w:p>
        </w:tc>
        <w:tc>
          <w:tcPr>
            <w:tcW w:w="3119" w:type="dxa"/>
            <w:shd w:val="clear" w:color="auto" w:fill="auto"/>
          </w:tcPr>
          <w:p w14:paraId="35D58637" w14:textId="77777777" w:rsidR="00D93D78" w:rsidRPr="00D93D78" w:rsidRDefault="00D93D78" w:rsidP="00D93D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hloride voltage-gated channel 3</w:t>
            </w:r>
          </w:p>
        </w:tc>
        <w:tc>
          <w:tcPr>
            <w:tcW w:w="3481" w:type="dxa"/>
            <w:shd w:val="clear" w:color="auto" w:fill="auto"/>
          </w:tcPr>
          <w:p w14:paraId="5B8ABF99" w14:textId="77777777" w:rsidR="00D93D78" w:rsidRPr="00D93D78" w:rsidRDefault="00D93D78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lays an important role in cardiac and vascular remodeling during myocardial hypertrophy</w:t>
            </w:r>
          </w:p>
        </w:tc>
      </w:tr>
      <w:tr w:rsidR="00D93D78" w:rsidRPr="00D93D78" w14:paraId="303C72F7" w14:textId="77777777" w:rsidTr="00B5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AAF93D6" w14:textId="77777777" w:rsidR="00D93D78" w:rsidRPr="00D93D78" w:rsidRDefault="00D93D78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RASA1 </w:t>
            </w:r>
          </w:p>
        </w:tc>
        <w:tc>
          <w:tcPr>
            <w:tcW w:w="3119" w:type="dxa"/>
            <w:shd w:val="clear" w:color="auto" w:fill="auto"/>
          </w:tcPr>
          <w:p w14:paraId="5CC72805" w14:textId="77777777" w:rsidR="00D93D78" w:rsidRPr="00D93D78" w:rsidRDefault="00D93D78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AS p21 protein activator 1</w:t>
            </w:r>
          </w:p>
        </w:tc>
        <w:tc>
          <w:tcPr>
            <w:tcW w:w="3481" w:type="dxa"/>
            <w:shd w:val="clear" w:color="auto" w:fill="auto"/>
          </w:tcPr>
          <w:p w14:paraId="5F573942" w14:textId="77777777" w:rsidR="00D93D78" w:rsidRPr="00D93D78" w:rsidRDefault="00D93D78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egulates cellular proliferation and differentiation</w:t>
            </w:r>
          </w:p>
        </w:tc>
      </w:tr>
      <w:tr w:rsidR="00D93D78" w:rsidRPr="00D93D78" w14:paraId="3BC1D137" w14:textId="77777777" w:rsidTr="00B5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A134D57" w14:textId="77777777" w:rsidR="00D93D78" w:rsidRPr="00D93D78" w:rsidRDefault="00D93D78" w:rsidP="00B56063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HS3ST3B1 </w:t>
            </w:r>
          </w:p>
        </w:tc>
        <w:tc>
          <w:tcPr>
            <w:tcW w:w="3119" w:type="dxa"/>
            <w:shd w:val="clear" w:color="auto" w:fill="auto"/>
          </w:tcPr>
          <w:p w14:paraId="718AD3C0" w14:textId="77777777" w:rsidR="00D93D78" w:rsidRPr="00D93D78" w:rsidRDefault="00D93D78" w:rsidP="00D93D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shd w:val="clear" w:color="auto" w:fill="FFFFFF"/>
              </w:rPr>
              <w:t>heparan sulfate-glucosamine 3-sulfotransferase 3B1</w:t>
            </w:r>
          </w:p>
        </w:tc>
        <w:tc>
          <w:tcPr>
            <w:tcW w:w="3481" w:type="dxa"/>
            <w:shd w:val="clear" w:color="auto" w:fill="auto"/>
          </w:tcPr>
          <w:p w14:paraId="75EA6216" w14:textId="77777777" w:rsidR="00D93D78" w:rsidRPr="00D93D78" w:rsidRDefault="00D93D78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diates the process of epithelial-mesenchymal transition</w:t>
            </w:r>
          </w:p>
        </w:tc>
      </w:tr>
      <w:tr w:rsidR="00D93D78" w:rsidRPr="00D93D78" w14:paraId="3FE01C67" w14:textId="77777777" w:rsidTr="00B5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5840220" w14:textId="77777777" w:rsidR="00D93D78" w:rsidRPr="00D93D78" w:rsidRDefault="00D93D78" w:rsidP="00B5606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SPRED1 </w:t>
            </w:r>
          </w:p>
        </w:tc>
        <w:tc>
          <w:tcPr>
            <w:tcW w:w="3119" w:type="dxa"/>
            <w:shd w:val="clear" w:color="auto" w:fill="auto"/>
          </w:tcPr>
          <w:p w14:paraId="0452429F" w14:textId="77777777" w:rsidR="00D93D78" w:rsidRPr="00D93D78" w:rsidRDefault="00D93D78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prouty related EVH1 domain containing 1</w:t>
            </w:r>
          </w:p>
        </w:tc>
        <w:tc>
          <w:tcPr>
            <w:tcW w:w="3481" w:type="dxa"/>
            <w:shd w:val="clear" w:color="auto" w:fill="auto"/>
          </w:tcPr>
          <w:p w14:paraId="62D27BB1" w14:textId="76BDAF04" w:rsidR="00D93D78" w:rsidRPr="00D93D78" w:rsidRDefault="00D93D78" w:rsidP="00B56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egulates act</w:t>
            </w:r>
            <w:r w:rsidR="001B0FED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ivation of</w:t>
            </w: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the MAP kinase cascade</w:t>
            </w:r>
          </w:p>
        </w:tc>
      </w:tr>
      <w:tr w:rsidR="00D93D78" w:rsidRPr="00D93D78" w14:paraId="580D0F66" w14:textId="77777777" w:rsidTr="00B5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3AE72DD" w14:textId="77777777" w:rsidR="00D93D78" w:rsidRPr="00D93D78" w:rsidRDefault="00D93D78" w:rsidP="00B56063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JARID2 </w:t>
            </w:r>
          </w:p>
        </w:tc>
        <w:tc>
          <w:tcPr>
            <w:tcW w:w="3119" w:type="dxa"/>
            <w:shd w:val="clear" w:color="auto" w:fill="auto"/>
          </w:tcPr>
          <w:p w14:paraId="26793ACA" w14:textId="77777777" w:rsidR="00D93D78" w:rsidRPr="00D93D78" w:rsidRDefault="00D93D78" w:rsidP="00D93D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shd w:val="clear" w:color="auto" w:fill="FFFFFF"/>
              </w:rPr>
              <w:t>jumonji and AT-rich interaction domain containing 2</w:t>
            </w:r>
          </w:p>
        </w:tc>
        <w:tc>
          <w:tcPr>
            <w:tcW w:w="3481" w:type="dxa"/>
            <w:shd w:val="clear" w:color="auto" w:fill="auto"/>
          </w:tcPr>
          <w:p w14:paraId="13D11B32" w14:textId="77777777" w:rsidR="00D93D78" w:rsidRPr="00D93D78" w:rsidRDefault="00D93D78" w:rsidP="00B56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93D78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 cell cycle regulator</w:t>
            </w:r>
          </w:p>
        </w:tc>
      </w:tr>
    </w:tbl>
    <w:p w14:paraId="6F60388B" w14:textId="77777777" w:rsidR="00D93D78" w:rsidRDefault="00D93D78" w:rsidP="00F02511">
      <w:pPr>
        <w:rPr>
          <w:b/>
          <w:color w:val="000000" w:themeColor="text1"/>
          <w:sz w:val="28"/>
          <w:szCs w:val="28"/>
        </w:rPr>
      </w:pPr>
    </w:p>
    <w:p w14:paraId="64603893" w14:textId="22C50C04" w:rsidR="00F02511" w:rsidRPr="004C78BA" w:rsidRDefault="00F02511" w:rsidP="00F02511">
      <w:pPr>
        <w:rPr>
          <w:color w:val="000000" w:themeColor="text1"/>
        </w:rPr>
      </w:pPr>
    </w:p>
    <w:p w14:paraId="5A674A06" w14:textId="77777777" w:rsidR="00F02511" w:rsidRDefault="00F02511"/>
    <w:sectPr w:rsidR="00F02511" w:rsidSect="0098526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THeiti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511"/>
    <w:rsid w:val="000941AB"/>
    <w:rsid w:val="000F0153"/>
    <w:rsid w:val="001B0FED"/>
    <w:rsid w:val="001C5BA6"/>
    <w:rsid w:val="001D2DD4"/>
    <w:rsid w:val="002404D0"/>
    <w:rsid w:val="002D0426"/>
    <w:rsid w:val="002D7DED"/>
    <w:rsid w:val="003101E6"/>
    <w:rsid w:val="00345704"/>
    <w:rsid w:val="00350057"/>
    <w:rsid w:val="003C60F5"/>
    <w:rsid w:val="005303F0"/>
    <w:rsid w:val="0059205B"/>
    <w:rsid w:val="005A6782"/>
    <w:rsid w:val="005C18C2"/>
    <w:rsid w:val="005E1F24"/>
    <w:rsid w:val="005F1442"/>
    <w:rsid w:val="00616AC0"/>
    <w:rsid w:val="00623AF7"/>
    <w:rsid w:val="006C1877"/>
    <w:rsid w:val="006E3093"/>
    <w:rsid w:val="00783F35"/>
    <w:rsid w:val="007B2753"/>
    <w:rsid w:val="008113F6"/>
    <w:rsid w:val="008859B2"/>
    <w:rsid w:val="00896024"/>
    <w:rsid w:val="00937837"/>
    <w:rsid w:val="00985269"/>
    <w:rsid w:val="00A2298B"/>
    <w:rsid w:val="00AB19FA"/>
    <w:rsid w:val="00B56A25"/>
    <w:rsid w:val="00BC5A53"/>
    <w:rsid w:val="00BD059E"/>
    <w:rsid w:val="00C0417B"/>
    <w:rsid w:val="00C44018"/>
    <w:rsid w:val="00C633F2"/>
    <w:rsid w:val="00CA124D"/>
    <w:rsid w:val="00CC1B67"/>
    <w:rsid w:val="00D93D78"/>
    <w:rsid w:val="00DD703E"/>
    <w:rsid w:val="00DE52CB"/>
    <w:rsid w:val="00E5114F"/>
    <w:rsid w:val="00E82004"/>
    <w:rsid w:val="00E970DC"/>
    <w:rsid w:val="00F02511"/>
    <w:rsid w:val="00F63179"/>
    <w:rsid w:val="00F75C90"/>
    <w:rsid w:val="00FB31EA"/>
    <w:rsid w:val="00FE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BA8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02511"/>
    <w:rPr>
      <w:color w:val="000000" w:themeColor="text1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F02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D93D78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D93D78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37</Words>
  <Characters>2491</Characters>
  <Application>Microsoft Macintosh Word</Application>
  <DocSecurity>0</DocSecurity>
  <Lines>20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data</vt:lpstr>
      <vt:lpstr>Table S1 The primer sequences and function of miRNAs</vt:lpstr>
    </vt:vector>
  </TitlesOfParts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7-07-13T07:40:00Z</dcterms:created>
  <dcterms:modified xsi:type="dcterms:W3CDTF">2018-05-07T01:17:00Z</dcterms:modified>
</cp:coreProperties>
</file>